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306" w:type="dxa"/>
        <w:tblLook w:val="04A0" w:firstRow="1" w:lastRow="0" w:firstColumn="1" w:lastColumn="0" w:noHBand="0" w:noVBand="1"/>
      </w:tblPr>
      <w:tblGrid>
        <w:gridCol w:w="1400"/>
        <w:gridCol w:w="1409"/>
        <w:gridCol w:w="1340"/>
        <w:gridCol w:w="1340"/>
        <w:gridCol w:w="1340"/>
        <w:gridCol w:w="1477"/>
      </w:tblGrid>
      <w:tr w:rsidR="00744207" w:rsidRPr="00683D69" w14:paraId="6DE25702" w14:textId="77777777" w:rsidTr="00882AB8">
        <w:trPr>
          <w:trHeight w:val="122"/>
        </w:trPr>
        <w:tc>
          <w:tcPr>
            <w:tcW w:w="212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C81488" w14:textId="77777777" w:rsidR="00683D69" w:rsidRPr="00683D69" w:rsidRDefault="00683D69" w:rsidP="00882AB8">
            <w:pPr>
              <w:widowControl/>
              <w:spacing w:line="48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83D6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d</w:t>
            </w:r>
          </w:p>
        </w:tc>
        <w:tc>
          <w:tcPr>
            <w:tcW w:w="36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C89521" w14:textId="77777777" w:rsidR="00683D69" w:rsidRPr="00683D69" w:rsidRDefault="00683D69" w:rsidP="00882AB8">
            <w:pPr>
              <w:widowControl/>
              <w:spacing w:line="48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proofErr w:type="spellStart"/>
            <w:r w:rsidRPr="00683D6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ef</w:t>
            </w:r>
            <w:proofErr w:type="spellEnd"/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0DBFCB" w14:textId="77777777" w:rsidR="00683D69" w:rsidRPr="00683D69" w:rsidRDefault="00683D69" w:rsidP="00882AB8">
            <w:pPr>
              <w:widowControl/>
              <w:spacing w:line="48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83D6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R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83C06A" w14:textId="77777777" w:rsidR="00683D69" w:rsidRPr="00683D69" w:rsidRDefault="00683D69" w:rsidP="00882AB8">
            <w:pPr>
              <w:widowControl/>
              <w:spacing w:line="48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83D6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R.95L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796B0A" w14:textId="77777777" w:rsidR="00683D69" w:rsidRPr="00683D69" w:rsidRDefault="00683D69" w:rsidP="00882AB8">
            <w:pPr>
              <w:widowControl/>
              <w:spacing w:line="48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83D6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R.95H</w:t>
            </w:r>
          </w:p>
        </w:tc>
        <w:tc>
          <w:tcPr>
            <w:tcW w:w="156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0C31E2" w14:textId="722EB317" w:rsidR="00683D69" w:rsidRPr="00683D69" w:rsidRDefault="00F22D4F" w:rsidP="00882AB8">
            <w:pPr>
              <w:widowControl/>
              <w:spacing w:line="48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P-</w:t>
            </w:r>
            <w:r w:rsidR="00683D69" w:rsidRPr="00683D6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value</w:t>
            </w:r>
          </w:p>
        </w:tc>
      </w:tr>
      <w:tr w:rsidR="00744207" w:rsidRPr="00683D69" w14:paraId="502F0F1C" w14:textId="77777777" w:rsidTr="00882AB8">
        <w:trPr>
          <w:trHeight w:val="115"/>
        </w:trPr>
        <w:tc>
          <w:tcPr>
            <w:tcW w:w="212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30D280" w14:textId="7E190536" w:rsidR="00744207" w:rsidRPr="00683D69" w:rsidRDefault="00744207" w:rsidP="00882AB8">
            <w:pPr>
              <w:widowControl/>
              <w:spacing w:line="480" w:lineRule="auto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5AE7">
              <w:t>HPN-AS1</w:t>
            </w:r>
          </w:p>
        </w:tc>
        <w:tc>
          <w:tcPr>
            <w:tcW w:w="36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ABA22E" w14:textId="2B9728C2" w:rsidR="008A5144" w:rsidRDefault="008A5144" w:rsidP="00882AB8">
            <w:pPr>
              <w:widowControl/>
              <w:spacing w:line="480" w:lineRule="auto"/>
              <w:jc w:val="center"/>
            </w:pPr>
            <w:r>
              <w:t>-</w:t>
            </w:r>
            <w:r w:rsidR="00744207" w:rsidRPr="006C5AE7">
              <w:t>0.49472260</w:t>
            </w:r>
          </w:p>
          <w:p w14:paraId="2F084C32" w14:textId="6079AF8D" w:rsidR="00744207" w:rsidRPr="00683D69" w:rsidRDefault="00744207" w:rsidP="00882AB8">
            <w:pPr>
              <w:widowControl/>
              <w:spacing w:line="48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5AE7">
              <w:t>5197514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5FEFE1" w14:textId="0F7F8C24" w:rsidR="00744207" w:rsidRPr="00683D69" w:rsidRDefault="00744207" w:rsidP="00882AB8">
            <w:pPr>
              <w:widowControl/>
              <w:spacing w:line="48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5AE7">
              <w:t>0.609740022552502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828326" w14:textId="690525EC" w:rsidR="00744207" w:rsidRPr="00683D69" w:rsidRDefault="00744207" w:rsidP="00882AB8">
            <w:pPr>
              <w:widowControl/>
              <w:spacing w:line="48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5AE7">
              <w:t>0.413297985430753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EE1EC0" w14:textId="013CF4CB" w:rsidR="00744207" w:rsidRPr="00683D69" w:rsidRDefault="00744207" w:rsidP="00882AB8">
            <w:pPr>
              <w:widowControl/>
              <w:spacing w:line="48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5AE7">
              <w:t>0.899551675082184</w:t>
            </w:r>
          </w:p>
        </w:tc>
        <w:tc>
          <w:tcPr>
            <w:tcW w:w="156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1E6C56" w14:textId="641A21BC" w:rsidR="00744207" w:rsidRPr="00683D69" w:rsidRDefault="00744207" w:rsidP="00882AB8">
            <w:pPr>
              <w:widowControl/>
              <w:spacing w:line="48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5AE7">
              <w:t>0.0126484594971844</w:t>
            </w:r>
          </w:p>
        </w:tc>
      </w:tr>
      <w:tr w:rsidR="00744207" w:rsidRPr="00683D69" w14:paraId="0828AE86" w14:textId="77777777" w:rsidTr="00744207">
        <w:trPr>
          <w:trHeight w:val="11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638648" w14:textId="12F60952" w:rsidR="00744207" w:rsidRPr="00683D69" w:rsidRDefault="00744207" w:rsidP="00882AB8">
            <w:pPr>
              <w:widowControl/>
              <w:spacing w:line="480" w:lineRule="auto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5AE7">
              <w:t>MED8-AS1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233B37" w14:textId="68EF6C56" w:rsidR="00744207" w:rsidRPr="00683D69" w:rsidRDefault="00744207" w:rsidP="00882AB8">
            <w:pPr>
              <w:widowControl/>
              <w:spacing w:line="48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5AE7">
              <w:t>0.82879100594086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A39CA0" w14:textId="04068013" w:rsidR="00744207" w:rsidRPr="00683D69" w:rsidRDefault="00744207" w:rsidP="00882AB8">
            <w:pPr>
              <w:widowControl/>
              <w:spacing w:line="48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5AE7">
              <w:t>2.290547806890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BC7254" w14:textId="3593A65B" w:rsidR="00744207" w:rsidRPr="00683D69" w:rsidRDefault="00744207" w:rsidP="00882AB8">
            <w:pPr>
              <w:widowControl/>
              <w:spacing w:line="48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5AE7">
              <w:t>1.1881365444208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7ACFF0" w14:textId="50105B73" w:rsidR="00744207" w:rsidRPr="00683D69" w:rsidRDefault="00744207" w:rsidP="00882AB8">
            <w:pPr>
              <w:widowControl/>
              <w:spacing w:line="48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5AE7">
              <w:t>4.41583021773499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8818B5" w14:textId="408A1AD5" w:rsidR="00744207" w:rsidRPr="00683D69" w:rsidRDefault="00744207" w:rsidP="00882AB8">
            <w:pPr>
              <w:widowControl/>
              <w:spacing w:line="48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5AE7">
              <w:t>0.0133350735971851</w:t>
            </w:r>
          </w:p>
        </w:tc>
      </w:tr>
      <w:tr w:rsidR="00744207" w:rsidRPr="00683D69" w14:paraId="3291F508" w14:textId="77777777" w:rsidTr="00744207">
        <w:trPr>
          <w:trHeight w:val="11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BC0B32" w14:textId="23F59686" w:rsidR="00744207" w:rsidRPr="00683D69" w:rsidRDefault="00744207" w:rsidP="00882AB8">
            <w:pPr>
              <w:widowControl/>
              <w:spacing w:line="480" w:lineRule="auto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5AE7">
              <w:t>ZNF232-AS1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063FB4" w14:textId="4A0B34E4" w:rsidR="00744207" w:rsidRPr="00683D69" w:rsidRDefault="00744207" w:rsidP="00882AB8">
            <w:pPr>
              <w:widowControl/>
              <w:spacing w:line="48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5AE7">
              <w:t>0.080963658679123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C69B41" w14:textId="2B7868FB" w:rsidR="00744207" w:rsidRPr="00683D69" w:rsidRDefault="00744207" w:rsidP="00882AB8">
            <w:pPr>
              <w:widowControl/>
              <w:spacing w:line="48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5AE7">
              <w:t>1.084331489812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3EF5A9" w14:textId="1881194D" w:rsidR="00744207" w:rsidRPr="00683D69" w:rsidRDefault="00744207" w:rsidP="00882AB8">
            <w:pPr>
              <w:widowControl/>
              <w:spacing w:line="48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5AE7">
              <w:t>0.99601391602336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634790" w14:textId="43D0E927" w:rsidR="00744207" w:rsidRPr="00683D69" w:rsidRDefault="00744207" w:rsidP="00882AB8">
            <w:pPr>
              <w:widowControl/>
              <w:spacing w:line="48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5AE7">
              <w:t>1.18048027330029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BD19C2" w14:textId="069DD871" w:rsidR="00744207" w:rsidRPr="00683D69" w:rsidRDefault="00744207" w:rsidP="00882AB8">
            <w:pPr>
              <w:widowControl/>
              <w:spacing w:line="48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5AE7">
              <w:t>0.0617869211619114</w:t>
            </w:r>
          </w:p>
        </w:tc>
      </w:tr>
      <w:tr w:rsidR="00744207" w:rsidRPr="00683D69" w14:paraId="33A9F015" w14:textId="77777777" w:rsidTr="00744207">
        <w:trPr>
          <w:trHeight w:val="115"/>
        </w:trPr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471FE50" w14:textId="3C044DFA" w:rsidR="00744207" w:rsidRPr="00683D69" w:rsidRDefault="00744207" w:rsidP="00882AB8">
            <w:pPr>
              <w:widowControl/>
              <w:spacing w:line="480" w:lineRule="auto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5AE7">
              <w:t>SREBF2-AS1</w:t>
            </w:r>
          </w:p>
        </w:tc>
        <w:tc>
          <w:tcPr>
            <w:tcW w:w="3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43604B3" w14:textId="31984050" w:rsidR="00744207" w:rsidRPr="00683D69" w:rsidRDefault="00744207" w:rsidP="00882AB8">
            <w:pPr>
              <w:widowControl/>
              <w:spacing w:line="48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5AE7">
              <w:t>0.274236888700321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75F255C" w14:textId="37AFD107" w:rsidR="00744207" w:rsidRPr="00683D69" w:rsidRDefault="00744207" w:rsidP="00882AB8">
            <w:pPr>
              <w:widowControl/>
              <w:spacing w:line="48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5AE7">
              <w:t>1.31552639866925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8292E90" w14:textId="71514E8D" w:rsidR="00744207" w:rsidRPr="00683D69" w:rsidRDefault="00744207" w:rsidP="00882AB8">
            <w:pPr>
              <w:widowControl/>
              <w:spacing w:line="48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5AE7">
              <w:t>0.981409272044318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EEC129E" w14:textId="379EF050" w:rsidR="00744207" w:rsidRPr="00683D69" w:rsidRDefault="00744207" w:rsidP="00882AB8">
            <w:pPr>
              <w:widowControl/>
              <w:spacing w:line="48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5AE7">
              <w:t>1.7633924550058</w:t>
            </w:r>
          </w:p>
        </w:tc>
        <w:tc>
          <w:tcPr>
            <w:tcW w:w="15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1931C19" w14:textId="34A34CB9" w:rsidR="00744207" w:rsidRPr="00683D69" w:rsidRDefault="00744207" w:rsidP="00882AB8">
            <w:pPr>
              <w:widowControl/>
              <w:spacing w:line="48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5AE7">
              <w:t>0.0665893432138089</w:t>
            </w:r>
          </w:p>
        </w:tc>
      </w:tr>
      <w:tr w:rsidR="00744207" w:rsidRPr="00683D69" w14:paraId="1AFBFCA1" w14:textId="77777777" w:rsidTr="00882AB8">
        <w:trPr>
          <w:trHeight w:val="115"/>
        </w:trPr>
        <w:tc>
          <w:tcPr>
            <w:tcW w:w="212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196C18FE" w14:textId="13642E64" w:rsidR="00744207" w:rsidRPr="00683D69" w:rsidRDefault="00744207" w:rsidP="00882AB8">
            <w:pPr>
              <w:widowControl/>
              <w:spacing w:line="480" w:lineRule="auto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5AE7">
              <w:t>MKLN1-AS</w:t>
            </w:r>
          </w:p>
        </w:tc>
        <w:tc>
          <w:tcPr>
            <w:tcW w:w="3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63078710" w14:textId="13FA48AE" w:rsidR="00744207" w:rsidRPr="00683D69" w:rsidRDefault="00744207" w:rsidP="00882AB8">
            <w:pPr>
              <w:widowControl/>
              <w:spacing w:line="48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5AE7">
              <w:t>0.95854343822483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32D552E5" w14:textId="6A624F8D" w:rsidR="00744207" w:rsidRPr="00683D69" w:rsidRDefault="00744207" w:rsidP="00882AB8">
            <w:pPr>
              <w:widowControl/>
              <w:spacing w:line="48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5AE7">
              <w:t>2.607895145278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3CD9EC1D" w14:textId="13F7AAC1" w:rsidR="00744207" w:rsidRPr="00683D69" w:rsidRDefault="00744207" w:rsidP="00882AB8">
            <w:pPr>
              <w:widowControl/>
              <w:spacing w:line="48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5AE7">
              <w:t>1.4705887603795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0F43F4F9" w14:textId="0608CA8B" w:rsidR="00744207" w:rsidRPr="00683D69" w:rsidRDefault="00744207" w:rsidP="00882AB8">
            <w:pPr>
              <w:widowControl/>
              <w:spacing w:line="48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5AE7">
              <w:t>4.62475796905375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3D199F2B" w14:textId="61F9B58A" w:rsidR="00744207" w:rsidRPr="00683D69" w:rsidRDefault="00744207" w:rsidP="00882AB8">
            <w:pPr>
              <w:widowControl/>
              <w:spacing w:line="48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5AE7">
              <w:t>0.00104024225605537</w:t>
            </w:r>
          </w:p>
        </w:tc>
      </w:tr>
    </w:tbl>
    <w:p w14:paraId="262BF119" w14:textId="77777777" w:rsidR="003465AE" w:rsidRDefault="003465AE" w:rsidP="00882AB8">
      <w:pPr>
        <w:spacing w:line="480" w:lineRule="auto"/>
      </w:pPr>
    </w:p>
    <w:sectPr w:rsidR="003465AE" w:rsidSect="0074420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BE9C4F" w14:textId="77777777" w:rsidR="00B15FFC" w:rsidRDefault="00B15FFC" w:rsidP="00683D69">
      <w:r>
        <w:separator/>
      </w:r>
    </w:p>
  </w:endnote>
  <w:endnote w:type="continuationSeparator" w:id="0">
    <w:p w14:paraId="7F10A029" w14:textId="77777777" w:rsidR="00B15FFC" w:rsidRDefault="00B15FFC" w:rsidP="00683D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C67EF9" w14:textId="77777777" w:rsidR="00B15FFC" w:rsidRDefault="00B15FFC" w:rsidP="00683D69">
      <w:r>
        <w:separator/>
      </w:r>
    </w:p>
  </w:footnote>
  <w:footnote w:type="continuationSeparator" w:id="0">
    <w:p w14:paraId="0E6801A0" w14:textId="77777777" w:rsidR="00B15FFC" w:rsidRDefault="00B15FFC" w:rsidP="00683D6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E3srA0NzczNDQ1NTRT0lEKTi0uzszPAykwqQUAvXetKSwAAAA="/>
    <w:docVar w:name="KY_MEDREF_DOCUID" w:val="{9D31B2E8-DF29-49A0-8F48-F67A1E6E61B7}"/>
    <w:docVar w:name="KY_MEDREF_VERSION" w:val="3"/>
  </w:docVars>
  <w:rsids>
    <w:rsidRoot w:val="00CC1B23"/>
    <w:rsid w:val="002F157F"/>
    <w:rsid w:val="0031547A"/>
    <w:rsid w:val="003465AE"/>
    <w:rsid w:val="00364B36"/>
    <w:rsid w:val="00683D69"/>
    <w:rsid w:val="00721CC6"/>
    <w:rsid w:val="00744207"/>
    <w:rsid w:val="00882AB8"/>
    <w:rsid w:val="008A5144"/>
    <w:rsid w:val="009E259F"/>
    <w:rsid w:val="00A65DD0"/>
    <w:rsid w:val="00B15FFC"/>
    <w:rsid w:val="00CC1B23"/>
    <w:rsid w:val="00F22D4F"/>
    <w:rsid w:val="00FE1B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AC2CE8E"/>
  <w15:chartTrackingRefBased/>
  <w15:docId w15:val="{54E607E0-0C3F-46F0-BC2B-DCD930A91B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83D6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83D6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83D6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83D6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5387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551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900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79</Words>
  <Characters>456</Characters>
  <Application>Microsoft Office Word</Application>
  <DocSecurity>0</DocSecurity>
  <Lines>3</Lines>
  <Paragraphs>1</Paragraphs>
  <ScaleCrop>false</ScaleCrop>
  <Company/>
  <LinksUpToDate>false</LinksUpToDate>
  <CharactersWithSpaces>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ze</dc:creator>
  <cp:keywords/>
  <dc:description/>
  <cp:lastModifiedBy>zhangze</cp:lastModifiedBy>
  <cp:revision>10</cp:revision>
  <dcterms:created xsi:type="dcterms:W3CDTF">2021-08-29T16:42:00Z</dcterms:created>
  <dcterms:modified xsi:type="dcterms:W3CDTF">2022-01-05T00:11:00Z</dcterms:modified>
</cp:coreProperties>
</file>